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47F" w:rsidRPr="0050247F" w:rsidRDefault="0050247F" w:rsidP="0050247F">
      <w:pPr>
        <w:spacing w:line="480" w:lineRule="auto"/>
        <w:rPr>
          <w:rFonts w:asciiTheme="majorBidi" w:hAnsiTheme="majorBidi" w:cstheme="majorBidi"/>
          <w:b w:val="0"/>
        </w:rPr>
      </w:pPr>
      <w:r w:rsidRPr="0050247F">
        <w:rPr>
          <w:rFonts w:asciiTheme="majorBidi" w:hAnsiTheme="majorBidi" w:cstheme="majorBidi"/>
          <w:b w:val="0"/>
        </w:rPr>
        <w:t>Appendix 2 – Ovid MEDLINE Search Strategy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  <w:sectPr w:rsidR="0050247F" w:rsidRPr="0050247F" w:rsidSect="008E13C3">
          <w:footerReference w:type="even" r:id="rId4"/>
          <w:footerReference w:type="default" r:id="rId5"/>
          <w:pgSz w:w="12240" w:h="15840"/>
          <w:pgMar w:top="1304" w:right="1304" w:bottom="1304" w:left="1304" w:header="709" w:footer="709" w:gutter="0"/>
          <w:cols w:space="708"/>
          <w:titlePg/>
          <w:docGrid w:linePitch="360"/>
        </w:sectPr>
      </w:pP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lastRenderedPageBreak/>
        <w:t>1. Anoxia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2. Respiration Disorders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3. Respiratory Aspiration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4. Acute Chest Syndrome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5. Respiratory Insufficiency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6. Severe Acute Respiratory Syndrome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7. Respiratory Distress Syndrome, Adult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8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uman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ARDS.tw,k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9. </w:t>
      </w:r>
      <w:proofErr w:type="spellStart"/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ypoxem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$.tw,k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10. </w:t>
      </w:r>
      <w:proofErr w:type="spellStart"/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ypoxidosis.tw,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k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11. (hypoxia or hypoxic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12. ((breathing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ventilat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$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respirat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$ or oxygen) adj5 (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insufficien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$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deficien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$ or fail$ or distress$ or depress$)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13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acute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respiratory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syndrome.tw,k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14. </w:t>
      </w:r>
      <w:proofErr w:type="spellStart"/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anoxia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$.tw,k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15. </w:t>
      </w:r>
      <w:proofErr w:type="spellStart"/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anox?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emi$.tw,k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16. or/1-15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17. Noninvasive Ventilation/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18.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Optiflow.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19. ((High-flow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ighflo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or high flow or high frequency) adj5 (oxygen$ or O2)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20. ((High-flow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ighflo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or high flow or high frequency) adj5 (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cannula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$ or prong$ or nasal or nose)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21. ((oxygen$ or O2$) adj5 (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cannula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$ or prong$ or nasal or catheter$)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22. (</w:t>
      </w:r>
      <w:proofErr w:type="spellStart"/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fnc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fnp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hhfnox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,k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lastRenderedPageBreak/>
        <w:t>23. (((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bilevel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or bi-level) and positive airway pressure$)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bipap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24. ((non-invasive or non invasive or noninvasive) adj5 (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respirat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$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ventilat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$)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,kw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25. or/17-24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26. 16 and 25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27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randomized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controlled trial.pt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28. controlled clinical trial.pt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29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clinical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trials as topic.sh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30. (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randomi#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ed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or randomly or RCT$1 or placebo*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31. ((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singl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*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doubl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*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rebl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*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ripl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*)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adj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(mask* or blind* or 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dumm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*)).</w:t>
      </w:r>
      <w:proofErr w:type="spell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w</w:t>
      </w:r>
      <w:proofErr w:type="spell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32. </w:t>
      </w:r>
      <w:proofErr w:type="spellStart"/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trial.ti</w:t>
      </w:r>
      <w:proofErr w:type="spellEnd"/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33. or/27-32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34. 26 and 33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35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exp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Animals/ not (exp Animals/ and Humans/)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36. 34 not 35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37. Adolescent/ not (exp Adult/ and Adolescent/)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38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exp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Child/ not (exp Adult/ and exp Child/)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39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exp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Infant/ not (exp Adult/ and exp Infant/)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40. or/37-39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41. 36 not 40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42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letter.pt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. 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not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(letter.pt. and randomized controlled trial/)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43. (</w:t>
      </w:r>
      <w:proofErr w:type="gramStart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comment</w:t>
      </w:r>
      <w:proofErr w:type="gramEnd"/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 xml:space="preserve"> or editorial or interview or news).pt.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44. or/42-43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</w:pPr>
      <w:r w:rsidRPr="0050247F">
        <w:rPr>
          <w:rFonts w:ascii="Helvetica" w:hAnsi="Helvetica" w:cs="Helvetica"/>
          <w:b w:val="0"/>
          <w:color w:val="0A0905"/>
          <w:sz w:val="14"/>
          <w:szCs w:val="14"/>
        </w:rPr>
        <w:t>45. 41 not 44</w:t>
      </w:r>
    </w:p>
    <w:p w:rsidR="0050247F" w:rsidRPr="0050247F" w:rsidRDefault="0050247F" w:rsidP="0050247F">
      <w:pPr>
        <w:shd w:val="clear" w:color="auto" w:fill="FFFFFF"/>
        <w:spacing w:line="480" w:lineRule="auto"/>
        <w:textAlignment w:val="center"/>
        <w:rPr>
          <w:rFonts w:ascii="Helvetica" w:hAnsi="Helvetica" w:cs="Helvetica"/>
          <w:b w:val="0"/>
          <w:color w:val="0A0905"/>
          <w:sz w:val="14"/>
          <w:szCs w:val="14"/>
        </w:rPr>
        <w:sectPr w:rsidR="0050247F" w:rsidRPr="0050247F" w:rsidSect="005B5319">
          <w:type w:val="continuous"/>
          <w:pgSz w:w="12240" w:h="15840"/>
          <w:pgMar w:top="1304" w:right="1304" w:bottom="1304" w:left="1304" w:header="709" w:footer="709" w:gutter="0"/>
          <w:cols w:num="2" w:space="720"/>
          <w:titlePg/>
          <w:docGrid w:linePitch="360"/>
        </w:sectPr>
      </w:pPr>
    </w:p>
    <w:p w:rsidR="006C2653" w:rsidRPr="0050247F" w:rsidRDefault="006C2653">
      <w:pPr>
        <w:rPr>
          <w:b w:val="0"/>
        </w:rPr>
      </w:pPr>
    </w:p>
    <w:sectPr w:rsidR="006C2653" w:rsidRPr="0050247F" w:rsidSect="006C2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3E4" w:rsidRDefault="0050247F" w:rsidP="002A6C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13E4" w:rsidRDefault="0050247F" w:rsidP="000B5DD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3E4" w:rsidRDefault="0050247F" w:rsidP="002A6C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713E4" w:rsidRDefault="0050247F" w:rsidP="000B5DD4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50247F"/>
    <w:rsid w:val="001147A8"/>
    <w:rsid w:val="003D656A"/>
    <w:rsid w:val="00463C5A"/>
    <w:rsid w:val="004C2F08"/>
    <w:rsid w:val="0050247F"/>
    <w:rsid w:val="005A39A9"/>
    <w:rsid w:val="006C2653"/>
    <w:rsid w:val="00BA1D98"/>
    <w:rsid w:val="00BD27A3"/>
    <w:rsid w:val="00FE7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/>
        <w:bCs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0247F"/>
    <w:pPr>
      <w:tabs>
        <w:tab w:val="center" w:pos="4320"/>
        <w:tab w:val="right" w:pos="8640"/>
      </w:tabs>
      <w:spacing w:after="0" w:line="240" w:lineRule="auto"/>
    </w:pPr>
    <w:rPr>
      <w:rFonts w:eastAsia="Times New Roman"/>
      <w:b w:val="0"/>
      <w:bCs w:val="0"/>
      <w:lang w:val="en-CA"/>
    </w:rPr>
  </w:style>
  <w:style w:type="character" w:customStyle="1" w:styleId="FooterChar">
    <w:name w:val="Footer Char"/>
    <w:basedOn w:val="DefaultParagraphFont"/>
    <w:link w:val="Footer"/>
    <w:rsid w:val="0050247F"/>
    <w:rPr>
      <w:rFonts w:eastAsia="Times New Roman"/>
      <w:b w:val="0"/>
      <w:bCs w:val="0"/>
      <w:lang w:val="en-CA"/>
    </w:rPr>
  </w:style>
  <w:style w:type="character" w:styleId="PageNumber">
    <w:name w:val="page number"/>
    <w:basedOn w:val="DefaultParagraphFont"/>
    <w:rsid w:val="005024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JERO</dc:creator>
  <cp:lastModifiedBy>CABEJERO</cp:lastModifiedBy>
  <cp:revision>1</cp:revision>
  <dcterms:created xsi:type="dcterms:W3CDTF">2017-10-07T01:19:00Z</dcterms:created>
  <dcterms:modified xsi:type="dcterms:W3CDTF">2017-10-07T01:19:00Z</dcterms:modified>
</cp:coreProperties>
</file>